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F60D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7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binning continuous variabl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0"/>
        <w:gridCol w:w="1120"/>
        <w:gridCol w:w="2729"/>
        <w:gridCol w:w="2780"/>
        <w:gridCol w:w="1295"/>
        <w:gridCol w:w="1874"/>
      </w:tblGrid>
      <w:tr w14:paraId="779135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95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963" w:type="pct"/>
            <w:tcBorders>
              <w:bottom w:val="single" w:color="auto" w:sz="4" w:space="0"/>
            </w:tcBorders>
            <w:vAlign w:val="center"/>
          </w:tcPr>
          <w:p w14:paraId="2A7D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lower limit</w:t>
            </w:r>
          </w:p>
        </w:tc>
        <w:tc>
          <w:tcPr>
            <w:tcW w:w="981" w:type="pct"/>
            <w:tcBorders>
              <w:bottom w:val="single" w:color="auto" w:sz="4" w:space="0"/>
            </w:tcBorders>
            <w:vAlign w:val="center"/>
          </w:tcPr>
          <w:p w14:paraId="5142D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upper limit</w:t>
            </w:r>
          </w:p>
        </w:tc>
        <w:tc>
          <w:tcPr>
            <w:tcW w:w="457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658" w:type="pct"/>
            <w:tcBorders>
              <w:bottom w:val="single" w:color="auto" w:sz="4" w:space="0"/>
            </w:tcBorders>
            <w:vAlign w:val="center"/>
          </w:tcPr>
          <w:p w14:paraId="2442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</w:tr>
      <w:tr w14:paraId="0DEE33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3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542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B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CA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7D37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7A2B2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3617B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6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D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71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75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1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61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7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E88553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86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0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4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07E39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2A23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oung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97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C31EAC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386F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ld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19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02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32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27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1E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059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E6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0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CB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</w:t>
            </w:r>
          </w:p>
        </w:tc>
      </w:tr>
      <w:tr w14:paraId="11E4D30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B3CD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9AF9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96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887E9E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7F86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AB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F9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15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40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851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8B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1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5E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80390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B6E8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05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14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27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69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44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811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8D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68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0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B46E6E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03EE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Obesity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86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443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B7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35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6B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958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C8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44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6F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43991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E9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4A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D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1D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95F9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257D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2D6EC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611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B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55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425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9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209BAE3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0DE3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6DE8E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AF1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8669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D54F0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4A646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C176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21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56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622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B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1.04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9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19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6B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0E3FE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193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61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9.04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7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82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9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237519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32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1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41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8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5.70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6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E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F82A2D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.69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240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0E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7.87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6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6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</w:t>
            </w:r>
          </w:p>
        </w:tc>
      </w:tr>
      <w:tr w14:paraId="64FA7E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84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55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5.83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0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7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24DDDF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66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28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FC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0.09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7D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9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A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EF821E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45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0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0.12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5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38E75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65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06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B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2.66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A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24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3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F6E72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120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7A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70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1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6.19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8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60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DC44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A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1A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E9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CF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4327E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15FF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6EC212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51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629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548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96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9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716CD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79FBC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793A9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FCD3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EB1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882E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7C5A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A850E4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7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47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936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6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D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960DED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07AD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74F7E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868E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473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58774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0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7C38AF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35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C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25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833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9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42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38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FA2325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 (per ml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B3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2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C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D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6BC7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9939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mal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EA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69EAF0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29C7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edium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522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39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D0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20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BD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565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81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65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01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C1D88D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622E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arg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67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48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29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38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16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874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E5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35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93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D606C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395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vAlign w:val="center"/>
          </w:tcPr>
          <w:p w14:paraId="3241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vAlign w:val="center"/>
          </w:tcPr>
          <w:p w14:paraId="23B8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1F25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C1E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C280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30AEF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C5975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63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69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F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.607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2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6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A5667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56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3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22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D8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88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8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23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A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06738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C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6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6D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6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7A5C9A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vAlign w:val="center"/>
          </w:tcPr>
          <w:p w14:paraId="5915E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72E17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617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5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3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72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A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41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63829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 (per min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3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C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0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C60C9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7EF8E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ort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58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4587AD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4D5EB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edium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A3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25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4B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86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71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511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B3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82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B3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FABF3F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0D1CC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ong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10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502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FB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54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8C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822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E7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5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3D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38E67A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 (per min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7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EA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2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C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3A0DCC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AC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hort</w:t>
            </w:r>
          </w:p>
        </w:tc>
        <w:tc>
          <w:tcPr>
            <w:tcW w:w="3457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695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1053AD7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78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edium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33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150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7E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74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A2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246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12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53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F6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1201BB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24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ong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A3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03</w:t>
            </w:r>
          </w:p>
        </w:tc>
        <w:tc>
          <w:tcPr>
            <w:tcW w:w="9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DD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19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8A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8700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5D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42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27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, no signific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172A27"/>
    <w:rsid w:val="0BFC5790"/>
    <w:rsid w:val="0C187FC4"/>
    <w:rsid w:val="0CB377F9"/>
    <w:rsid w:val="15380CF9"/>
    <w:rsid w:val="1A9D56BF"/>
    <w:rsid w:val="20425038"/>
    <w:rsid w:val="21A1039B"/>
    <w:rsid w:val="22E32777"/>
    <w:rsid w:val="2415513E"/>
    <w:rsid w:val="295F6AE4"/>
    <w:rsid w:val="2B6F5066"/>
    <w:rsid w:val="3201017A"/>
    <w:rsid w:val="33BE4843"/>
    <w:rsid w:val="407B0940"/>
    <w:rsid w:val="42796C8E"/>
    <w:rsid w:val="50CF4244"/>
    <w:rsid w:val="589D65A1"/>
    <w:rsid w:val="58C60A49"/>
    <w:rsid w:val="5F7C7657"/>
    <w:rsid w:val="61390689"/>
    <w:rsid w:val="64B4476B"/>
    <w:rsid w:val="66753287"/>
    <w:rsid w:val="68FC709E"/>
    <w:rsid w:val="69A2322D"/>
    <w:rsid w:val="6A160103"/>
    <w:rsid w:val="6D923069"/>
    <w:rsid w:val="728A082C"/>
    <w:rsid w:val="77E62143"/>
    <w:rsid w:val="78B35B5F"/>
    <w:rsid w:val="7F9F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89</Words>
  <Characters>1637</Characters>
  <Lines>0</Lines>
  <Paragraphs>0</Paragraphs>
  <TotalTime>0</TotalTime>
  <ScaleCrop>false</ScaleCrop>
  <LinksUpToDate>false</LinksUpToDate>
  <CharactersWithSpaces>171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